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pPr w:leftFromText="180" w:rightFromText="180" w:vertAnchor="page" w:horzAnchor="margin" w:tblpXSpec="center" w:tblpY="766"/>
        <w:tblW w:w="11490" w:type="dxa"/>
        <w:tblLook w:val="04A0" w:firstRow="1" w:lastRow="0" w:firstColumn="1" w:lastColumn="0" w:noHBand="0" w:noVBand="1"/>
      </w:tblPr>
      <w:tblGrid>
        <w:gridCol w:w="2430"/>
        <w:gridCol w:w="2213"/>
        <w:gridCol w:w="1818"/>
        <w:gridCol w:w="1852"/>
        <w:gridCol w:w="1747"/>
        <w:gridCol w:w="1430"/>
      </w:tblGrid>
      <w:tr w:rsidR="00A06D9C" w:rsidRPr="00800DB2" w14:paraId="14E71D7F" w14:textId="77777777" w:rsidTr="00A06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0" w:type="dxa"/>
            <w:gridSpan w:val="6"/>
            <w:tcBorders>
              <w:bottom w:val="single" w:sz="12" w:space="0" w:color="000000"/>
            </w:tcBorders>
            <w:shd w:val="clear" w:color="auto" w:fill="auto"/>
          </w:tcPr>
          <w:p w14:paraId="3F8CBACD" w14:textId="77777777" w:rsidR="00A06D9C" w:rsidRPr="00800DB2" w:rsidRDefault="00A06D9C" w:rsidP="00A06D9C">
            <w:pPr>
              <w:rPr>
                <w:rFonts w:ascii="Arial" w:hAnsi="Arial" w:cs="Arial"/>
                <w:b w:val="0"/>
                <w:bCs w:val="0"/>
              </w:rPr>
            </w:pPr>
            <w:bookmarkStart w:id="0" w:name="_GoBack"/>
            <w:bookmarkEnd w:id="0"/>
            <w:r w:rsidRPr="00800DB2">
              <w:rPr>
                <w:rFonts w:ascii="Arial" w:hAnsi="Arial" w:cs="Arial"/>
                <w:bCs w:val="0"/>
              </w:rPr>
              <w:t xml:space="preserve">TABLE </w:t>
            </w:r>
            <w:r>
              <w:rPr>
                <w:rFonts w:ascii="Arial" w:hAnsi="Arial" w:cs="Arial"/>
                <w:bCs w:val="0"/>
              </w:rPr>
              <w:t>S2</w:t>
            </w:r>
            <w:r w:rsidRPr="00800DB2">
              <w:rPr>
                <w:rFonts w:ascii="Arial" w:hAnsi="Arial" w:cs="Arial"/>
                <w:bCs w:val="0"/>
              </w:rPr>
              <w:t>.</w:t>
            </w:r>
            <w:r w:rsidRPr="00800DB2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800DB2">
              <w:rPr>
                <w:rFonts w:ascii="Arial" w:hAnsi="Arial" w:cs="Arial"/>
                <w:b w:val="0"/>
              </w:rPr>
              <w:t>Antibodies for Immunohistochemical Analyses</w:t>
            </w:r>
          </w:p>
        </w:tc>
      </w:tr>
      <w:tr w:rsidR="00A06D9C" w:rsidRPr="00800DB2" w14:paraId="27244EFE" w14:textId="77777777" w:rsidTr="00A0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634E82" w14:textId="77777777" w:rsidR="00A06D9C" w:rsidRPr="00800DB2" w:rsidRDefault="00A06D9C" w:rsidP="00A06D9C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Name</w:t>
            </w:r>
          </w:p>
        </w:tc>
        <w:tc>
          <w:tcPr>
            <w:tcW w:w="221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C77BA2" w14:textId="77777777" w:rsidR="00A06D9C" w:rsidRPr="00800DB2" w:rsidRDefault="00A06D9C" w:rsidP="00A06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00DB2">
              <w:rPr>
                <w:rFonts w:ascii="Arial" w:hAnsi="Arial" w:cs="Arial"/>
                <w:b/>
                <w:bCs/>
              </w:rPr>
              <w:t>Manufacturer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4DEEEB6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00DB2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8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8A0E6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00DB2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156CB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00DB2">
              <w:rPr>
                <w:rFonts w:ascii="Arial" w:hAnsi="Arial" w:cs="Arial"/>
                <w:b/>
                <w:bCs/>
              </w:rPr>
              <w:t>Isotyp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2B8F46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00DB2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A06D9C" w:rsidRPr="00800DB2" w14:paraId="6B311E38" w14:textId="77777777" w:rsidTr="00A06D9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F72297" w14:textId="77777777" w:rsidR="00A06D9C" w:rsidRPr="00800DB2" w:rsidRDefault="00A06D9C" w:rsidP="00A06D9C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CD3 (SK7)</w:t>
            </w:r>
          </w:p>
        </w:tc>
        <w:tc>
          <w:tcPr>
            <w:tcW w:w="2213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6DD29" w14:textId="77777777" w:rsidR="00A06D9C" w:rsidRPr="00800DB2" w:rsidRDefault="00A06D9C" w:rsidP="00A06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BD Biosciences</w:t>
            </w:r>
          </w:p>
        </w:tc>
        <w:tc>
          <w:tcPr>
            <w:tcW w:w="181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68F53B9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Mouse</w:t>
            </w:r>
          </w:p>
        </w:tc>
        <w:tc>
          <w:tcPr>
            <w:tcW w:w="1852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8BB447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SK7</w:t>
            </w:r>
          </w:p>
        </w:tc>
        <w:tc>
          <w:tcPr>
            <w:tcW w:w="1747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8FD9FE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gG1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AAA2B7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:100</w:t>
            </w:r>
          </w:p>
        </w:tc>
      </w:tr>
      <w:tr w:rsidR="00A06D9C" w:rsidRPr="00800DB2" w14:paraId="68E8A843" w14:textId="77777777" w:rsidTr="00A0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noWrap/>
            <w:vAlign w:val="center"/>
          </w:tcPr>
          <w:p w14:paraId="56613F15" w14:textId="77777777" w:rsidR="00A06D9C" w:rsidRPr="00800DB2" w:rsidRDefault="00A06D9C" w:rsidP="00A06D9C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CD8</w:t>
            </w:r>
          </w:p>
        </w:tc>
        <w:tc>
          <w:tcPr>
            <w:tcW w:w="2213" w:type="dxa"/>
            <w:shd w:val="clear" w:color="auto" w:fill="auto"/>
            <w:noWrap/>
            <w:vAlign w:val="center"/>
          </w:tcPr>
          <w:p w14:paraId="6BBDE277" w14:textId="77777777" w:rsidR="00A06D9C" w:rsidRPr="00800DB2" w:rsidRDefault="00A06D9C" w:rsidP="00A06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BD Biosciences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EA5E743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Mouse</w:t>
            </w:r>
          </w:p>
        </w:tc>
        <w:tc>
          <w:tcPr>
            <w:tcW w:w="1852" w:type="dxa"/>
            <w:shd w:val="clear" w:color="auto" w:fill="auto"/>
            <w:noWrap/>
          </w:tcPr>
          <w:p w14:paraId="6DA5F53D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HIT8a</w:t>
            </w:r>
          </w:p>
        </w:tc>
        <w:tc>
          <w:tcPr>
            <w:tcW w:w="1747" w:type="dxa"/>
            <w:shd w:val="clear" w:color="auto" w:fill="auto"/>
            <w:noWrap/>
          </w:tcPr>
          <w:p w14:paraId="12BE27C3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gG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4082E65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:100</w:t>
            </w:r>
          </w:p>
        </w:tc>
      </w:tr>
      <w:tr w:rsidR="00A06D9C" w:rsidRPr="00800DB2" w14:paraId="014813E2" w14:textId="77777777" w:rsidTr="00A06D9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noWrap/>
            <w:vAlign w:val="center"/>
            <w:hideMark/>
          </w:tcPr>
          <w:p w14:paraId="408C0ECC" w14:textId="77777777" w:rsidR="00A06D9C" w:rsidRPr="00800DB2" w:rsidRDefault="00A06D9C" w:rsidP="00A06D9C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CD11c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82076A2" w14:textId="77777777" w:rsidR="00A06D9C" w:rsidRPr="00800DB2" w:rsidRDefault="00A06D9C" w:rsidP="00A06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BD Biosciences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70740C7A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Mouse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F0F862E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B-ly6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19B4EE2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gG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E2DE21C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:100</w:t>
            </w:r>
          </w:p>
        </w:tc>
      </w:tr>
      <w:tr w:rsidR="00A06D9C" w:rsidRPr="00800DB2" w14:paraId="34159A1D" w14:textId="77777777" w:rsidTr="00A0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noWrap/>
            <w:vAlign w:val="center"/>
            <w:hideMark/>
          </w:tcPr>
          <w:p w14:paraId="452F7D86" w14:textId="77777777" w:rsidR="00A06D9C" w:rsidRPr="00800DB2" w:rsidRDefault="00A06D9C" w:rsidP="00A06D9C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L4R</w:t>
            </w:r>
            <w:r w:rsidRPr="00800DB2">
              <w:rPr>
                <w:rFonts w:ascii="Symbol" w:hAnsi="Symbol" w:cs="Arial"/>
              </w:rPr>
              <w:t>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9EF4EE7" w14:textId="77777777" w:rsidR="00A06D9C" w:rsidRPr="00800DB2" w:rsidRDefault="00A06D9C" w:rsidP="00A06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R&amp;D Systems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7CB2D552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Mouse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3AEB015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25463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FA61B3B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gG2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26F54D0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:300</w:t>
            </w:r>
          </w:p>
        </w:tc>
      </w:tr>
      <w:tr w:rsidR="00A06D9C" w:rsidRPr="00800DB2" w14:paraId="506C5E04" w14:textId="77777777" w:rsidTr="00A06D9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noWrap/>
            <w:vAlign w:val="center"/>
            <w:hideMark/>
          </w:tcPr>
          <w:p w14:paraId="3BC60967" w14:textId="77777777" w:rsidR="00A06D9C" w:rsidRPr="00800DB2" w:rsidRDefault="00A06D9C" w:rsidP="00A06D9C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FC</w:t>
            </w:r>
            <w:r w:rsidRPr="00800DB2">
              <w:rPr>
                <w:rFonts w:ascii="Symbol" w:hAnsi="Symbol" w:cs="Arial"/>
              </w:rPr>
              <w:t></w:t>
            </w:r>
            <w:r w:rsidRPr="00800DB2">
              <w:rPr>
                <w:rFonts w:ascii="Arial" w:hAnsi="Arial" w:cs="Arial"/>
              </w:rPr>
              <w:t>R1 (AER-37)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763771B" w14:textId="77777777" w:rsidR="00A06D9C" w:rsidRPr="00800DB2" w:rsidRDefault="00A06D9C" w:rsidP="00A06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00DB2">
              <w:rPr>
                <w:rFonts w:ascii="Arial" w:hAnsi="Arial" w:cs="Arial"/>
              </w:rPr>
              <w:t>NovusBiologicals</w:t>
            </w:r>
            <w:proofErr w:type="spellEnd"/>
          </w:p>
        </w:tc>
        <w:tc>
          <w:tcPr>
            <w:tcW w:w="1818" w:type="dxa"/>
            <w:shd w:val="clear" w:color="auto" w:fill="auto"/>
            <w:vAlign w:val="center"/>
          </w:tcPr>
          <w:p w14:paraId="7DDD139B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Mouse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546287B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CRA1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F8BC43D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gG2b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FF40B8F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:100</w:t>
            </w:r>
          </w:p>
        </w:tc>
      </w:tr>
      <w:tr w:rsidR="00A06D9C" w:rsidRPr="00800DB2" w14:paraId="7BBA784A" w14:textId="77777777" w:rsidTr="00A0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noWrap/>
            <w:vAlign w:val="center"/>
            <w:hideMark/>
          </w:tcPr>
          <w:p w14:paraId="685F9D09" w14:textId="77777777" w:rsidR="00A06D9C" w:rsidRPr="00800DB2" w:rsidRDefault="00A06D9C" w:rsidP="00A06D9C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Tryptase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7185D74" w14:textId="77777777" w:rsidR="00A06D9C" w:rsidRPr="00800DB2" w:rsidRDefault="00A06D9C" w:rsidP="00A06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00DB2">
              <w:rPr>
                <w:rFonts w:ascii="Arial" w:hAnsi="Arial" w:cs="Arial"/>
              </w:rPr>
              <w:t>GeneTex</w:t>
            </w:r>
            <w:proofErr w:type="spellEnd"/>
          </w:p>
        </w:tc>
        <w:tc>
          <w:tcPr>
            <w:tcW w:w="1818" w:type="dxa"/>
            <w:shd w:val="clear" w:color="auto" w:fill="auto"/>
            <w:vAlign w:val="center"/>
          </w:tcPr>
          <w:p w14:paraId="3CC5F64B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Mouse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1867C35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AA1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F57B260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gG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26304C3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:200</w:t>
            </w:r>
          </w:p>
        </w:tc>
      </w:tr>
      <w:tr w:rsidR="00A06D9C" w:rsidRPr="00800DB2" w14:paraId="09D7C043" w14:textId="77777777" w:rsidTr="00A06D9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noWrap/>
            <w:vAlign w:val="center"/>
            <w:hideMark/>
          </w:tcPr>
          <w:p w14:paraId="3BA5ABB7" w14:textId="77777777" w:rsidR="00A06D9C" w:rsidRPr="00800DB2" w:rsidRDefault="00A06D9C" w:rsidP="00A06D9C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Periostin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DB956A2" w14:textId="77777777" w:rsidR="00A06D9C" w:rsidRPr="00800DB2" w:rsidRDefault="00A06D9C" w:rsidP="00A06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Novus Biologicals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A3D65CF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Mouse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07791B1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OTI2B2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61CDE75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gG2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C8F2052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:500</w:t>
            </w:r>
          </w:p>
        </w:tc>
      </w:tr>
      <w:tr w:rsidR="00A06D9C" w:rsidRPr="00800DB2" w14:paraId="25C08313" w14:textId="77777777" w:rsidTr="00A0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noWrap/>
            <w:vAlign w:val="center"/>
          </w:tcPr>
          <w:p w14:paraId="34F76EFB" w14:textId="77777777" w:rsidR="00A06D9C" w:rsidRPr="00800DB2" w:rsidRDefault="00A06D9C" w:rsidP="00A06D9C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OX40L</w:t>
            </w:r>
          </w:p>
        </w:tc>
        <w:tc>
          <w:tcPr>
            <w:tcW w:w="2213" w:type="dxa"/>
            <w:shd w:val="clear" w:color="auto" w:fill="auto"/>
            <w:noWrap/>
            <w:vAlign w:val="center"/>
          </w:tcPr>
          <w:p w14:paraId="13696635" w14:textId="77777777" w:rsidR="00A06D9C" w:rsidRPr="00800DB2" w:rsidRDefault="00A06D9C" w:rsidP="00A06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R&amp;D Systems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D82BC9F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Mouse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2B8AF089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59403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14:paraId="0C3A8A45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gG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CD72C05" w14:textId="77777777" w:rsidR="00A06D9C" w:rsidRPr="00800DB2" w:rsidRDefault="00A06D9C" w:rsidP="00A0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:50</w:t>
            </w:r>
          </w:p>
        </w:tc>
      </w:tr>
      <w:tr w:rsidR="00A06D9C" w:rsidRPr="00800DB2" w14:paraId="65BBC755" w14:textId="77777777" w:rsidTr="00A06D9C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noWrap/>
            <w:vAlign w:val="center"/>
          </w:tcPr>
          <w:p w14:paraId="65713FC6" w14:textId="77777777" w:rsidR="00A06D9C" w:rsidRPr="00800DB2" w:rsidRDefault="00A06D9C" w:rsidP="00A06D9C">
            <w:pPr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CCR9</w:t>
            </w:r>
          </w:p>
        </w:tc>
        <w:tc>
          <w:tcPr>
            <w:tcW w:w="2213" w:type="dxa"/>
            <w:shd w:val="clear" w:color="auto" w:fill="auto"/>
            <w:noWrap/>
            <w:vAlign w:val="center"/>
          </w:tcPr>
          <w:p w14:paraId="44A880E5" w14:textId="77777777" w:rsidR="00A06D9C" w:rsidRPr="00800DB2" w:rsidRDefault="00A06D9C" w:rsidP="00A06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R&amp;D Systems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0F65B599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Mouse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4BF47158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12509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14:paraId="7BAD10BC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IgG2a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967FF59" w14:textId="77777777" w:rsidR="00A06D9C" w:rsidRPr="00800DB2" w:rsidRDefault="00A06D9C" w:rsidP="00A0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0DB2">
              <w:rPr>
                <w:rFonts w:ascii="Arial" w:hAnsi="Arial" w:cs="Arial"/>
              </w:rPr>
              <w:t>1:100</w:t>
            </w:r>
          </w:p>
        </w:tc>
      </w:tr>
      <w:tr w:rsidR="00A06D9C" w:rsidRPr="00800DB2" w14:paraId="3B937BB2" w14:textId="77777777" w:rsidTr="00A0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DAE516" w14:textId="77777777" w:rsidR="00A06D9C" w:rsidRPr="00800DB2" w:rsidRDefault="00A06D9C" w:rsidP="00A06D9C">
            <w:pPr>
              <w:rPr>
                <w:rFonts w:ascii="Arial" w:hAnsi="Arial" w:cs="Arial"/>
                <w:b w:val="0"/>
              </w:rPr>
            </w:pPr>
            <w:r w:rsidRPr="00800DB2">
              <w:rPr>
                <w:rFonts w:ascii="Arial" w:hAnsi="Arial" w:cs="Arial"/>
                <w:b w:val="0"/>
                <w:i/>
              </w:rPr>
              <w:t xml:space="preserve"> </w:t>
            </w:r>
          </w:p>
        </w:tc>
      </w:tr>
    </w:tbl>
    <w:p w14:paraId="6808B6BB" w14:textId="77777777" w:rsidR="005C7C5D" w:rsidRDefault="005C7C5D"/>
    <w:sectPr w:rsidR="005C7C5D" w:rsidSect="00636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D9C"/>
    <w:rsid w:val="00052024"/>
    <w:rsid w:val="000612BB"/>
    <w:rsid w:val="0009045B"/>
    <w:rsid w:val="00147D11"/>
    <w:rsid w:val="001A6618"/>
    <w:rsid w:val="00255E47"/>
    <w:rsid w:val="002877FC"/>
    <w:rsid w:val="002930FB"/>
    <w:rsid w:val="002C2B73"/>
    <w:rsid w:val="002F29F1"/>
    <w:rsid w:val="003A1002"/>
    <w:rsid w:val="003B13FD"/>
    <w:rsid w:val="003F2D37"/>
    <w:rsid w:val="00407368"/>
    <w:rsid w:val="00465B66"/>
    <w:rsid w:val="004A3E0E"/>
    <w:rsid w:val="004E678B"/>
    <w:rsid w:val="00503BEF"/>
    <w:rsid w:val="0053519A"/>
    <w:rsid w:val="005C3C0F"/>
    <w:rsid w:val="005C7C5D"/>
    <w:rsid w:val="00636D5D"/>
    <w:rsid w:val="00660B86"/>
    <w:rsid w:val="00700886"/>
    <w:rsid w:val="00767A9D"/>
    <w:rsid w:val="00771207"/>
    <w:rsid w:val="00783F36"/>
    <w:rsid w:val="007A6FE1"/>
    <w:rsid w:val="007B3393"/>
    <w:rsid w:val="008B0DBB"/>
    <w:rsid w:val="008B1E8D"/>
    <w:rsid w:val="009524D1"/>
    <w:rsid w:val="009B73DA"/>
    <w:rsid w:val="009C102C"/>
    <w:rsid w:val="00A06D9C"/>
    <w:rsid w:val="00A1630B"/>
    <w:rsid w:val="00A53941"/>
    <w:rsid w:val="00A66451"/>
    <w:rsid w:val="00A84802"/>
    <w:rsid w:val="00B22EED"/>
    <w:rsid w:val="00B53BE4"/>
    <w:rsid w:val="00BD6D4F"/>
    <w:rsid w:val="00C924BE"/>
    <w:rsid w:val="00CB7F3C"/>
    <w:rsid w:val="00D132C0"/>
    <w:rsid w:val="00D24653"/>
    <w:rsid w:val="00D53626"/>
    <w:rsid w:val="00D80908"/>
    <w:rsid w:val="00D91A02"/>
    <w:rsid w:val="00DA0005"/>
    <w:rsid w:val="00E128BB"/>
    <w:rsid w:val="00E1310B"/>
    <w:rsid w:val="00E27589"/>
    <w:rsid w:val="00E74478"/>
    <w:rsid w:val="00E878CB"/>
    <w:rsid w:val="00EB1BBA"/>
    <w:rsid w:val="00F5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0F284"/>
  <w15:chartTrackingRefBased/>
  <w15:docId w15:val="{971AF8C5-2251-0B44-8E53-5797B3A6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06D9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i Wu</dc:creator>
  <cp:keywords/>
  <dc:description/>
  <cp:lastModifiedBy>Jianni Wu</cp:lastModifiedBy>
  <cp:revision>1</cp:revision>
  <dcterms:created xsi:type="dcterms:W3CDTF">2020-08-19T22:14:00Z</dcterms:created>
  <dcterms:modified xsi:type="dcterms:W3CDTF">2020-08-19T22:14:00Z</dcterms:modified>
</cp:coreProperties>
</file>